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7E2E7" w14:textId="0B0EACF8" w:rsidR="00C04F3B" w:rsidRPr="00D65F6E" w:rsidRDefault="00C04F3B" w:rsidP="00C04F3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65F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353B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</w:p>
    <w:p w14:paraId="5BD89A5F" w14:textId="77777777" w:rsidR="00C04F3B" w:rsidRPr="00D65F6E" w:rsidRDefault="00C04F3B" w:rsidP="00C04F3B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color w:val="000000"/>
          <w:kern w:val="0"/>
          <w:szCs w:val="21"/>
        </w:rPr>
      </w:pPr>
      <w:r w:rsidRPr="00D65F6E">
        <w:rPr>
          <w:rFonts w:ascii="Times New Roman" w:hAnsi="Times New Roman" w:cs="Times New Roman"/>
          <w:b/>
          <w:bCs/>
          <w:szCs w:val="21"/>
        </w:rPr>
        <w:t>The primer sequences of related genes used for RT-PCR.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843"/>
        <w:gridCol w:w="3670"/>
      </w:tblGrid>
      <w:tr w:rsidR="00C04F3B" w:rsidRPr="00D65F6E" w14:paraId="02491B85" w14:textId="77777777" w:rsidTr="007F684B">
        <w:trPr>
          <w:trHeight w:val="33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72247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3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AC99E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F (5'→3')</w:t>
            </w:r>
          </w:p>
        </w:tc>
        <w:tc>
          <w:tcPr>
            <w:tcW w:w="3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5ABB6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R (5'→3')</w:t>
            </w:r>
          </w:p>
        </w:tc>
      </w:tr>
      <w:tr w:rsidR="00C04F3B" w:rsidRPr="00D65F6E" w14:paraId="0BD9D27C" w14:textId="77777777" w:rsidTr="007F684B">
        <w:trPr>
          <w:trHeight w:val="330"/>
        </w:trPr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16BD9" w14:textId="37B266C4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 w:hint="eastAsia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α-actin</w:t>
            </w:r>
            <w:r w:rsidR="006353BE">
              <w:rPr>
                <w:rFonts w:ascii="Times New Roman" w:eastAsia="微软雅黑" w:hAnsi="Times New Roman" w:cs="Times New Roman" w:hint="eastAsia"/>
                <w:i/>
                <w:kern w:val="0"/>
                <w:szCs w:val="21"/>
              </w:rPr>
              <w:t>in</w:t>
            </w:r>
          </w:p>
        </w:tc>
        <w:tc>
          <w:tcPr>
            <w:tcW w:w="384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335F5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Cs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Cs/>
                <w:kern w:val="0"/>
                <w:szCs w:val="21"/>
              </w:rPr>
              <w:t>TCCAGCCCTCTTTCATTGGT</w:t>
            </w:r>
          </w:p>
        </w:tc>
        <w:tc>
          <w:tcPr>
            <w:tcW w:w="367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9C57A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Cs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Cs/>
                <w:kern w:val="0"/>
                <w:szCs w:val="21"/>
              </w:rPr>
              <w:t>TGCCTCCAGACAGGACATTG</w:t>
            </w:r>
          </w:p>
        </w:tc>
      </w:tr>
      <w:tr w:rsidR="00C04F3B" w:rsidRPr="00D65F6E" w14:paraId="0864BA6A" w14:textId="77777777" w:rsidTr="007F684B">
        <w:trPr>
          <w:trHeight w:val="330"/>
        </w:trPr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C8782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Tbx5</w:t>
            </w:r>
          </w:p>
        </w:tc>
        <w:tc>
          <w:tcPr>
            <w:tcW w:w="384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7635C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  <w:t>CCCAGCAAGTCTCCATCCTC</w:t>
            </w:r>
          </w:p>
        </w:tc>
        <w:tc>
          <w:tcPr>
            <w:tcW w:w="367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BB829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CATTTCTGTGCCCACTTCG</w:t>
            </w:r>
          </w:p>
        </w:tc>
      </w:tr>
      <w:tr w:rsidR="00C04F3B" w:rsidRPr="00D65F6E" w14:paraId="190F40DB" w14:textId="77777777" w:rsidTr="007F684B">
        <w:trPr>
          <w:trHeight w:val="330"/>
        </w:trPr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02CDB" w14:textId="5CA921BC" w:rsidR="00C04F3B" w:rsidRPr="00D65F6E" w:rsidRDefault="006353BE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i/>
                <w:kern w:val="0"/>
                <w:szCs w:val="21"/>
              </w:rPr>
              <w:t>Gja1</w:t>
            </w:r>
          </w:p>
        </w:tc>
        <w:tc>
          <w:tcPr>
            <w:tcW w:w="384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597CF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  <w:t>GGTGGGCACAGACACGAATAT</w:t>
            </w:r>
          </w:p>
        </w:tc>
        <w:tc>
          <w:tcPr>
            <w:tcW w:w="367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DE0A1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  <w:t>CTCAACAACCTGGCTGCGAAA</w:t>
            </w:r>
          </w:p>
        </w:tc>
      </w:tr>
      <w:tr w:rsidR="00C04F3B" w:rsidRPr="00D65F6E" w14:paraId="4A19AFC3" w14:textId="77777777" w:rsidTr="007F684B">
        <w:trPr>
          <w:trHeight w:val="330"/>
        </w:trPr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7C628" w14:textId="662992F6" w:rsidR="00C04F3B" w:rsidRPr="00D65F6E" w:rsidRDefault="006353BE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 w:hint="eastAsia"/>
                <w:i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i/>
                <w:kern w:val="0"/>
                <w:szCs w:val="21"/>
              </w:rPr>
              <w:t>Tnnt2</w:t>
            </w:r>
          </w:p>
        </w:tc>
        <w:tc>
          <w:tcPr>
            <w:tcW w:w="384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9DA00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AAGATCAGCTGAGGGAGAAG</w:t>
            </w:r>
          </w:p>
        </w:tc>
        <w:tc>
          <w:tcPr>
            <w:tcW w:w="367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D1A60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GGTCTTGGAGACTTTCTGGT</w:t>
            </w:r>
          </w:p>
        </w:tc>
      </w:tr>
      <w:tr w:rsidR="00C04F3B" w:rsidRPr="00D65F6E" w14:paraId="2BC35A6B" w14:textId="77777777" w:rsidTr="007F684B">
        <w:trPr>
          <w:trHeight w:val="330"/>
        </w:trPr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8B257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Sox2</w:t>
            </w:r>
          </w:p>
        </w:tc>
        <w:tc>
          <w:tcPr>
            <w:tcW w:w="384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EA006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AGCTCGCAGACCTACATGA</w:t>
            </w:r>
          </w:p>
        </w:tc>
        <w:tc>
          <w:tcPr>
            <w:tcW w:w="367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E0004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CTCGGACTTGACCACAGAC</w:t>
            </w:r>
          </w:p>
        </w:tc>
      </w:tr>
      <w:tr w:rsidR="00C04F3B" w:rsidRPr="00D65F6E" w14:paraId="7C9158F5" w14:textId="77777777" w:rsidTr="007F684B">
        <w:trPr>
          <w:trHeight w:val="33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080DC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Tpm1</w:t>
            </w:r>
          </w:p>
        </w:tc>
        <w:tc>
          <w:tcPr>
            <w:tcW w:w="384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C1E0F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CACTGCAAAAGAAACTCAAGG</w:t>
            </w:r>
          </w:p>
        </w:tc>
        <w:tc>
          <w:tcPr>
            <w:tcW w:w="367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A10C0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GTCTGTTCAGAGATGCTACGTC</w:t>
            </w:r>
          </w:p>
        </w:tc>
      </w:tr>
      <w:tr w:rsidR="00C04F3B" w:rsidRPr="00D65F6E" w14:paraId="6B9AF868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EAC95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Tpm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FBA74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GAAGGATGAGGAGAAGATGGA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0C464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GTATTTGCGGTCTGAGTCCTC</w:t>
            </w:r>
          </w:p>
        </w:tc>
      </w:tr>
      <w:tr w:rsidR="00C04F3B" w:rsidRPr="00D65F6E" w14:paraId="093DF03F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8A3F2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Myh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63FA0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CAGTCAGGCCAATAGAATAG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3A641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TCTCCTTCAGGTCGTCATTG</w:t>
            </w:r>
          </w:p>
        </w:tc>
      </w:tr>
      <w:tr w:rsidR="00C04F3B" w:rsidRPr="00D65F6E" w14:paraId="1627738A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65231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Tgfbr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BE935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CAGTCCAATTCCTCCTCCTCCT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E7410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TTGCTGCCTTCGTGCTGTCTC</w:t>
            </w:r>
          </w:p>
        </w:tc>
      </w:tr>
      <w:tr w:rsidR="00C04F3B" w:rsidRPr="00D65F6E" w14:paraId="7D274C44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833ED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Fbln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CC6D1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CGCTCTCCTACACCTCAGAATC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410DA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ACAGTGCAGCTCCTCCAGTTG</w:t>
            </w:r>
          </w:p>
        </w:tc>
      </w:tr>
      <w:tr w:rsidR="00C04F3B" w:rsidRPr="00D65F6E" w14:paraId="050B55C4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5BB12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Col4a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690CE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CCAGGCGTGGATGGTGTAC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E24ED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GTGAGCCATTGTAGCCGTCCATAC</w:t>
            </w:r>
          </w:p>
        </w:tc>
      </w:tr>
      <w:tr w:rsidR="00C04F3B" w:rsidRPr="00D65F6E" w14:paraId="03F01C1E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6067E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Wnt5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3C26A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AGGCGAGCTGTCTACCTGTG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6455F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AATTCCTTGGCGAAGCGGTAGC</w:t>
            </w:r>
          </w:p>
        </w:tc>
      </w:tr>
      <w:tr w:rsidR="00C04F3B" w:rsidRPr="00D65F6E" w14:paraId="1D3B73D4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34CC4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Col7a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4D8F0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ATCGTGAGAGTGGCTTGGAAC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351F1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AGTAGGAACCACAGTCGCAGGAG</w:t>
            </w:r>
          </w:p>
        </w:tc>
      </w:tr>
      <w:tr w:rsidR="00C04F3B" w:rsidRPr="00D65F6E" w14:paraId="5722CE5A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7475D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Tgfbi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968DE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ACGGTGTGGTGTATGCCATCAA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8DB52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TCATCCTCTCCGCTTCATCCTCTC</w:t>
            </w:r>
          </w:p>
        </w:tc>
      </w:tr>
      <w:tr w:rsidR="00C04F3B" w:rsidRPr="00D65F6E" w14:paraId="0AA1118B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32C4F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Wnt2b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7B5D5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TGCTGCTGCTTCTGACTCTGC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76BD8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GGAACTGGTGTTGACACTCTCG</w:t>
            </w:r>
          </w:p>
        </w:tc>
      </w:tr>
      <w:tr w:rsidR="00C04F3B" w:rsidRPr="00D65F6E" w14:paraId="193857C9" w14:textId="77777777" w:rsidTr="007F68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AAD54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i/>
                <w:kern w:val="0"/>
                <w:szCs w:val="21"/>
              </w:rPr>
              <w:t>Gapdh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85352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kern w:val="0"/>
                <w:szCs w:val="21"/>
              </w:rPr>
              <w:t>CAAGGTCATCCATGACAACTTTG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14888" w14:textId="77777777" w:rsidR="00C04F3B" w:rsidRPr="00D65F6E" w:rsidRDefault="00C04F3B" w:rsidP="007F684B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D65F6E">
              <w:rPr>
                <w:rFonts w:ascii="Times New Roman" w:eastAsia="微软雅黑" w:hAnsi="Times New Roman" w:cs="Times New Roman"/>
                <w:color w:val="222222"/>
                <w:kern w:val="0"/>
                <w:szCs w:val="21"/>
              </w:rPr>
              <w:t>GTCCACCACCCTGTTGCTGTAG</w:t>
            </w:r>
          </w:p>
        </w:tc>
      </w:tr>
    </w:tbl>
    <w:p w14:paraId="25312AF6" w14:textId="77777777" w:rsidR="00B2069D" w:rsidRDefault="00B2069D"/>
    <w:sectPr w:rsidR="00B20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C30EC" w14:textId="77777777" w:rsidR="00C53CFD" w:rsidRDefault="00C53CFD" w:rsidP="00C04F3B">
      <w:r>
        <w:separator/>
      </w:r>
    </w:p>
  </w:endnote>
  <w:endnote w:type="continuationSeparator" w:id="0">
    <w:p w14:paraId="2C1F97E7" w14:textId="77777777" w:rsidR="00C53CFD" w:rsidRDefault="00C53CFD" w:rsidP="00C04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577C7" w14:textId="77777777" w:rsidR="00C53CFD" w:rsidRDefault="00C53CFD" w:rsidP="00C04F3B">
      <w:r>
        <w:separator/>
      </w:r>
    </w:p>
  </w:footnote>
  <w:footnote w:type="continuationSeparator" w:id="0">
    <w:p w14:paraId="17C2B94C" w14:textId="77777777" w:rsidR="00C53CFD" w:rsidRDefault="00C53CFD" w:rsidP="00C04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0ED"/>
    <w:rsid w:val="0025274B"/>
    <w:rsid w:val="004930ED"/>
    <w:rsid w:val="006353BE"/>
    <w:rsid w:val="00B2069D"/>
    <w:rsid w:val="00C04F3B"/>
    <w:rsid w:val="00C5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69B38"/>
  <w15:chartTrackingRefBased/>
  <w15:docId w15:val="{D20ECCB7-AD1D-44B3-9E93-F49AC92E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F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阳</dc:creator>
  <cp:keywords/>
  <dc:description/>
  <cp:lastModifiedBy>阳 阳</cp:lastModifiedBy>
  <cp:revision>3</cp:revision>
  <dcterms:created xsi:type="dcterms:W3CDTF">2023-09-27T09:07:00Z</dcterms:created>
  <dcterms:modified xsi:type="dcterms:W3CDTF">2024-03-03T12:52:00Z</dcterms:modified>
</cp:coreProperties>
</file>